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D00A8EB" w:rsidR="000035D5" w:rsidRPr="0036032A" w:rsidRDefault="000035D5">
                            <w:pPr>
                              <w:rPr>
                                <w:b/>
                                <w:bCs/>
                              </w:rPr>
                            </w:pPr>
                            <w:r>
                              <w:t>Reported on page number:</w:t>
                            </w:r>
                            <w:r w:rsidR="000C6ADE">
                              <w:t xml:space="preserve"> </w:t>
                            </w:r>
                            <w:r w:rsidR="000C6ADE" w:rsidRPr="0036032A">
                              <w:rPr>
                                <w:b/>
                                <w:bCs/>
                              </w:rPr>
                              <w:t>pp. 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D00A8EB" w:rsidR="000035D5" w:rsidRPr="0036032A" w:rsidRDefault="000035D5">
                      <w:pPr>
                        <w:rPr>
                          <w:b/>
                          <w:bCs/>
                        </w:rPr>
                      </w:pPr>
                      <w:r>
                        <w:t>Reported on page number:</w:t>
                      </w:r>
                      <w:r w:rsidR="000C6ADE">
                        <w:t xml:space="preserve"> </w:t>
                      </w:r>
                      <w:r w:rsidR="000C6ADE" w:rsidRPr="0036032A">
                        <w:rPr>
                          <w:b/>
                          <w:bCs/>
                        </w:rPr>
                        <w:t>pp. 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E645E2D" w14:textId="4D23B948" w:rsidR="000C6ADE" w:rsidRPr="0036032A" w:rsidRDefault="000035D5" w:rsidP="000035D5">
                            <w:pPr>
                              <w:rPr>
                                <w:b/>
                                <w:bCs/>
                              </w:rPr>
                            </w:pPr>
                            <w:r>
                              <w:t xml:space="preserve">Reported on page number: </w:t>
                            </w:r>
                            <w:r w:rsidR="000C6ADE" w:rsidRPr="0036032A">
                              <w:rPr>
                                <w:b/>
                                <w:bCs/>
                              </w:rPr>
                              <w:t>p. 9 (</w:t>
                            </w:r>
                            <w:r w:rsidR="000C6ADE" w:rsidRPr="0036032A">
                              <w:rPr>
                                <w:b/>
                                <w:bCs/>
                              </w:rPr>
                              <w:t>Data from 1 postpartum IDI participant (Vellore, India) were excluded during the analysis because the participant had already participated in a FGD during pregnancy.</w:t>
                            </w:r>
                            <w:r w:rsidR="000C6ADE" w:rsidRPr="0036032A">
                              <w:rPr>
                                <w:b/>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5E645E2D" w14:textId="4D23B948" w:rsidR="000C6ADE" w:rsidRPr="0036032A" w:rsidRDefault="000035D5" w:rsidP="000035D5">
                      <w:pPr>
                        <w:rPr>
                          <w:b/>
                          <w:bCs/>
                        </w:rPr>
                      </w:pPr>
                      <w:r>
                        <w:t xml:space="preserve">Reported on page number: </w:t>
                      </w:r>
                      <w:r w:rsidR="000C6ADE" w:rsidRPr="0036032A">
                        <w:rPr>
                          <w:b/>
                          <w:bCs/>
                        </w:rPr>
                        <w:t>p. 9 (</w:t>
                      </w:r>
                      <w:r w:rsidR="000C6ADE" w:rsidRPr="0036032A">
                        <w:rPr>
                          <w:b/>
                          <w:bCs/>
                        </w:rPr>
                        <w:t>Data from 1 postpartum IDI participant (Vellore, India) were excluded during the analysis because the participant had already participated in a FGD during pregnancy.</w:t>
                      </w:r>
                      <w:r w:rsidR="000C6ADE" w:rsidRPr="0036032A">
                        <w:rPr>
                          <w:b/>
                          <w:bCs/>
                        </w:rPr>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82207CF">
                <wp:simplePos x="0" y="0"/>
                <wp:positionH relativeFrom="margin">
                  <wp:posOffset>-4215</wp:posOffset>
                </wp:positionH>
                <wp:positionV relativeFrom="paragraph">
                  <wp:posOffset>708025</wp:posOffset>
                </wp:positionV>
                <wp:extent cx="6838950" cy="1059815"/>
                <wp:effectExtent l="0" t="0" r="19050" b="69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9815"/>
                        </a:xfrm>
                        <a:prstGeom prst="rect">
                          <a:avLst/>
                        </a:prstGeom>
                        <a:solidFill>
                          <a:srgbClr val="FFFFFF"/>
                        </a:solidFill>
                        <a:ln w="9525">
                          <a:solidFill>
                            <a:srgbClr val="193A65"/>
                          </a:solidFill>
                          <a:miter lim="800000"/>
                          <a:headEnd/>
                          <a:tailEnd/>
                        </a:ln>
                      </wps:spPr>
                      <wps:txbx>
                        <w:txbxContent>
                          <w:p w14:paraId="41AE696F" w14:textId="4E1C3D41" w:rsidR="000035D5" w:rsidRPr="0036032A" w:rsidRDefault="000C6ADE" w:rsidP="000035D5">
                            <w:pPr>
                              <w:rPr>
                                <w:b/>
                                <w:bCs/>
                              </w:rPr>
                            </w:pPr>
                            <w:r w:rsidRPr="0036032A">
                              <w:rPr>
                                <w:b/>
                                <w:bCs/>
                              </w:rPr>
                              <w:t xml:space="preserve">Yes, the study collaboratively designed </w:t>
                            </w:r>
                            <w:r w:rsidR="00CA6F64" w:rsidRPr="0036032A">
                              <w:rPr>
                                <w:b/>
                                <w:bCs/>
                              </w:rPr>
                              <w:t>and carried out by</w:t>
                            </w:r>
                            <w:r w:rsidRPr="0036032A">
                              <w:rPr>
                                <w:b/>
                                <w:bCs/>
                              </w:rPr>
                              <w:t xml:space="preserve"> researchers across partner institutions where data was collected: </w:t>
                            </w:r>
                            <w:r w:rsidRPr="0036032A">
                              <w:rPr>
                                <w:b/>
                                <w:bCs/>
                              </w:rPr>
                              <w:t>Kintampo Health Research Centre</w:t>
                            </w:r>
                            <w:r w:rsidRPr="0036032A">
                              <w:rPr>
                                <w:b/>
                                <w:bCs/>
                              </w:rPr>
                              <w:t xml:space="preserve"> (Ghana), </w:t>
                            </w:r>
                            <w:r w:rsidRPr="0036032A">
                              <w:rPr>
                                <w:b/>
                                <w:bCs/>
                              </w:rPr>
                              <w:t>Society for Applied Studies</w:t>
                            </w:r>
                            <w:r w:rsidRPr="0036032A">
                              <w:rPr>
                                <w:b/>
                                <w:bCs/>
                              </w:rPr>
                              <w:t xml:space="preserve"> (India), </w:t>
                            </w:r>
                            <w:r w:rsidRPr="0036032A">
                              <w:rPr>
                                <w:b/>
                                <w:bCs/>
                              </w:rPr>
                              <w:t>Aga Khan University</w:t>
                            </w:r>
                            <w:r w:rsidRPr="0036032A">
                              <w:rPr>
                                <w:b/>
                                <w:bCs/>
                              </w:rPr>
                              <w:t xml:space="preserve"> (Pakistan), </w:t>
                            </w:r>
                            <w:r w:rsidRPr="0036032A">
                              <w:rPr>
                                <w:b/>
                                <w:bCs/>
                              </w:rPr>
                              <w:t>Christian Medical College Vellore</w:t>
                            </w:r>
                            <w:r w:rsidRPr="0036032A">
                              <w:rPr>
                                <w:b/>
                                <w:bCs/>
                              </w:rPr>
                              <w:t xml:space="preserve"> (India), U</w:t>
                            </w:r>
                            <w:r w:rsidRPr="0036032A">
                              <w:rPr>
                                <w:b/>
                                <w:bCs/>
                              </w:rPr>
                              <w:t>niversity of North Carolina—Global Projects Zambia</w:t>
                            </w:r>
                            <w:r w:rsidRPr="0036032A">
                              <w:rPr>
                                <w:b/>
                                <w:bCs/>
                              </w:rPr>
                              <w:t xml:space="preserve"> (Zambia), and </w:t>
                            </w:r>
                            <w:r w:rsidRPr="0036032A">
                              <w:rPr>
                                <w:b/>
                                <w:bCs/>
                              </w:rPr>
                              <w:t>Kenya Medical Research Institute</w:t>
                            </w:r>
                            <w:r w:rsidRPr="0036032A">
                              <w:rPr>
                                <w:b/>
                                <w:bCs/>
                              </w:rPr>
                              <w:t xml:space="preserve"> (Kenya). Contributors from each partner site </w:t>
                            </w:r>
                            <w:r w:rsidR="00683EC7" w:rsidRPr="0036032A">
                              <w:rPr>
                                <w:b/>
                                <w:bCs/>
                              </w:rPr>
                              <w:t xml:space="preserve">who met PLOS’ criteria </w:t>
                            </w:r>
                            <w:r w:rsidRPr="0036032A">
                              <w:rPr>
                                <w:b/>
                                <w:bCs/>
                              </w:rPr>
                              <w:t xml:space="preserve">are named 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5pt;margin-top:55.75pt;width:538.5pt;height:83.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X31nGw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" strokecolor="#193a65">
                <v:textbox>
                  <w:txbxContent>
                    <w:p w14:paraId="41AE696F" w14:textId="4E1C3D41" w:rsidR="000035D5" w:rsidRPr="0036032A" w:rsidRDefault="000C6ADE" w:rsidP="000035D5">
                      <w:pPr>
                        <w:rPr>
                          <w:b/>
                          <w:bCs/>
                        </w:rPr>
                      </w:pPr>
                      <w:r w:rsidRPr="0036032A">
                        <w:rPr>
                          <w:b/>
                          <w:bCs/>
                        </w:rPr>
                        <w:t xml:space="preserve">Yes, the study collaboratively designed </w:t>
                      </w:r>
                      <w:r w:rsidR="00CA6F64" w:rsidRPr="0036032A">
                        <w:rPr>
                          <w:b/>
                          <w:bCs/>
                        </w:rPr>
                        <w:t>and carried out by</w:t>
                      </w:r>
                      <w:r w:rsidRPr="0036032A">
                        <w:rPr>
                          <w:b/>
                          <w:bCs/>
                        </w:rPr>
                        <w:t xml:space="preserve"> researchers across partner institutions where data was collected: </w:t>
                      </w:r>
                      <w:r w:rsidRPr="0036032A">
                        <w:rPr>
                          <w:b/>
                          <w:bCs/>
                        </w:rPr>
                        <w:t>Kintampo Health Research Centre</w:t>
                      </w:r>
                      <w:r w:rsidRPr="0036032A">
                        <w:rPr>
                          <w:b/>
                          <w:bCs/>
                        </w:rPr>
                        <w:t xml:space="preserve"> (Ghana), </w:t>
                      </w:r>
                      <w:r w:rsidRPr="0036032A">
                        <w:rPr>
                          <w:b/>
                          <w:bCs/>
                        </w:rPr>
                        <w:t>Society for Applied Studies</w:t>
                      </w:r>
                      <w:r w:rsidRPr="0036032A">
                        <w:rPr>
                          <w:b/>
                          <w:bCs/>
                        </w:rPr>
                        <w:t xml:space="preserve"> (India), </w:t>
                      </w:r>
                      <w:r w:rsidRPr="0036032A">
                        <w:rPr>
                          <w:b/>
                          <w:bCs/>
                        </w:rPr>
                        <w:t>Aga Khan University</w:t>
                      </w:r>
                      <w:r w:rsidRPr="0036032A">
                        <w:rPr>
                          <w:b/>
                          <w:bCs/>
                        </w:rPr>
                        <w:t xml:space="preserve"> (Pakistan), </w:t>
                      </w:r>
                      <w:r w:rsidRPr="0036032A">
                        <w:rPr>
                          <w:b/>
                          <w:bCs/>
                        </w:rPr>
                        <w:t>Christian Medical College Vellore</w:t>
                      </w:r>
                      <w:r w:rsidRPr="0036032A">
                        <w:rPr>
                          <w:b/>
                          <w:bCs/>
                        </w:rPr>
                        <w:t xml:space="preserve"> (India), U</w:t>
                      </w:r>
                      <w:r w:rsidRPr="0036032A">
                        <w:rPr>
                          <w:b/>
                          <w:bCs/>
                        </w:rPr>
                        <w:t>niversity of North Carolina—Global Projects Zambia</w:t>
                      </w:r>
                      <w:r w:rsidRPr="0036032A">
                        <w:rPr>
                          <w:b/>
                          <w:bCs/>
                        </w:rPr>
                        <w:t xml:space="preserve"> (Zambia), and </w:t>
                      </w:r>
                      <w:r w:rsidRPr="0036032A">
                        <w:rPr>
                          <w:b/>
                          <w:bCs/>
                        </w:rPr>
                        <w:t>Kenya Medical Research Institute</w:t>
                      </w:r>
                      <w:r w:rsidRPr="0036032A">
                        <w:rPr>
                          <w:b/>
                          <w:bCs/>
                        </w:rPr>
                        <w:t xml:space="preserve"> (Kenya). Contributors from each partner site </w:t>
                      </w:r>
                      <w:r w:rsidR="00683EC7" w:rsidRPr="0036032A">
                        <w:rPr>
                          <w:b/>
                          <w:bCs/>
                        </w:rPr>
                        <w:t xml:space="preserve">who met PLOS’ criteria </w:t>
                      </w:r>
                      <w:r w:rsidRPr="0036032A">
                        <w:rPr>
                          <w:b/>
                          <w:bCs/>
                        </w:rPr>
                        <w:t xml:space="preserve">are named authors. </w:t>
                      </w:r>
                    </w:p>
                  </w:txbxContent>
                </v:textbox>
                <w10:wrap type="square" anchorx="margin"/>
              </v:shape>
            </w:pict>
          </mc:Fallback>
        </mc:AlternateContent>
      </w:r>
      <w:r>
        <w:t xml:space="preserve">an explanation for this below. </w:t>
      </w:r>
    </w:p>
    <w:p w14:paraId="5CA8BFC7" w14:textId="2B83B0F2"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4857B23">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A25268" w:rsidR="000035D5" w:rsidRPr="0036032A" w:rsidRDefault="0036032A" w:rsidP="000035D5">
                            <w:pPr>
                              <w:rPr>
                                <w:b/>
                                <w:bCs/>
                              </w:rPr>
                            </w:pPr>
                            <w:r w:rsidRPr="007E5BF0">
                              <w:rPr>
                                <w:b/>
                                <w:bCs/>
                              </w:rPr>
                              <w:t xml:space="preserve">The collaborating institution at each study site was selected for involvement in this study given their longstanding presence in and relationship with the local community. Individual informed written consent or assent was sought prior to study participation, </w:t>
                            </w:r>
                            <w:r>
                              <w:rPr>
                                <w:b/>
                                <w:bCs/>
                              </w:rPr>
                              <w:t>as described on p.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DA25268" w:rsidR="000035D5" w:rsidRPr="0036032A" w:rsidRDefault="0036032A" w:rsidP="000035D5">
                      <w:pPr>
                        <w:rPr>
                          <w:b/>
                          <w:bCs/>
                        </w:rPr>
                      </w:pPr>
                      <w:r w:rsidRPr="007E5BF0">
                        <w:rPr>
                          <w:b/>
                          <w:bCs/>
                        </w:rPr>
                        <w:t xml:space="preserve">The collaborating institution at each study site was selected for involvement in this study given their longstanding presence in and relationship with the local community. Individual informed written consent or assent was sought prior to study participation, </w:t>
                      </w:r>
                      <w:r>
                        <w:rPr>
                          <w:b/>
                          <w:bCs/>
                        </w:rPr>
                        <w:t>as described on p.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DE418B7">
                <wp:simplePos x="0" y="0"/>
                <wp:positionH relativeFrom="margin">
                  <wp:align>right</wp:align>
                </wp:positionH>
                <wp:positionV relativeFrom="paragraph">
                  <wp:posOffset>1146175</wp:posOffset>
                </wp:positionV>
                <wp:extent cx="6838950" cy="86550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5762"/>
                        </a:xfrm>
                        <a:prstGeom prst="rect">
                          <a:avLst/>
                        </a:prstGeom>
                        <a:solidFill>
                          <a:srgbClr val="FFFFFF"/>
                        </a:solidFill>
                        <a:ln w="9525">
                          <a:solidFill>
                            <a:srgbClr val="193A65"/>
                          </a:solidFill>
                          <a:miter lim="800000"/>
                          <a:headEnd/>
                          <a:tailEnd/>
                        </a:ln>
                      </wps:spPr>
                      <wps:txbx>
                        <w:txbxContent>
                          <w:p w14:paraId="6D21B23F" w14:textId="606D0532" w:rsidR="000035D5" w:rsidRPr="002C5DF1" w:rsidRDefault="002C5DF1" w:rsidP="000035D5">
                            <w:pPr>
                              <w:rPr>
                                <w:b/>
                                <w:bCs/>
                              </w:rPr>
                            </w:pPr>
                            <w:r>
                              <w:rPr>
                                <w:b/>
                                <w:bCs/>
                              </w:rPr>
                              <w:t>The protocol was iteratively and jointly developed by the collaborating institutions of the PRISMA consortium.</w:t>
                            </w:r>
                            <w:r w:rsidR="0036032A">
                              <w:rPr>
                                <w:b/>
                                <w:bCs/>
                              </w:rPr>
                              <w:t xml:space="preserve">The qualitative interview and focus group discussion scripts were adapted by local translators. Sessions were piloted with a group of local women to evaluate cultural appropriateness and completeness in capturing locally relevant maternal morbid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8.1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" strokecolor="#193a65">
                <v:textbox>
                  <w:txbxContent>
                    <w:p w14:paraId="6D21B23F" w14:textId="606D0532" w:rsidR="000035D5" w:rsidRPr="002C5DF1" w:rsidRDefault="002C5DF1" w:rsidP="000035D5">
                      <w:pPr>
                        <w:rPr>
                          <w:b/>
                          <w:bCs/>
                        </w:rPr>
                      </w:pPr>
                      <w:r>
                        <w:rPr>
                          <w:b/>
                          <w:bCs/>
                        </w:rPr>
                        <w:t>The protocol was iteratively and jointly developed by the collaborating institutions of the PRISMA consortium.</w:t>
                      </w:r>
                      <w:r w:rsidR="0036032A">
                        <w:rPr>
                          <w:b/>
                          <w:bCs/>
                        </w:rPr>
                        <w:t xml:space="preserve">The qualitative interview and focus group discussion scripts were adapted by local translators. Sessions were piloted with a group of local women to evaluate cultural appropriateness and completeness in capturing locally relevant maternal morbiditi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CFF5511">
                <wp:simplePos x="0" y="0"/>
                <wp:positionH relativeFrom="margin">
                  <wp:posOffset>-48895</wp:posOffset>
                </wp:positionH>
                <wp:positionV relativeFrom="paragraph">
                  <wp:posOffset>1309370</wp:posOffset>
                </wp:positionV>
                <wp:extent cx="6838950" cy="92392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2AF1A367" w14:textId="77777777" w:rsidR="002C5DF1" w:rsidRPr="00994F55" w:rsidRDefault="002C5DF1" w:rsidP="002C5DF1">
                            <w:pPr>
                              <w:rPr>
                                <w:b/>
                                <w:bCs/>
                              </w:rPr>
                            </w:pPr>
                            <w:r>
                              <w:rPr>
                                <w:b/>
                                <w:bCs/>
                              </w:rPr>
                              <w:t xml:space="preserve">All informed consent documents were translated into the local language and the consent process administered by a trained staff or clinical team member from the community. Wherever possible, visual aids were used to facilitate participant understanding and data collection tools were piloted if new to the population, language, or cultural context. </w:t>
                            </w:r>
                          </w:p>
                          <w:p w14:paraId="53B10E27" w14:textId="01B22993" w:rsidR="000035D5" w:rsidRPr="001A2426" w:rsidRDefault="000035D5" w:rsidP="000035D5">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85pt;margin-top:103.1pt;width:538.5pt;height:72.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" strokecolor="#193a65">
                <v:textbox>
                  <w:txbxContent>
                    <w:p w14:paraId="2AF1A367" w14:textId="77777777" w:rsidR="002C5DF1" w:rsidRPr="00994F55" w:rsidRDefault="002C5DF1" w:rsidP="002C5DF1">
                      <w:pPr>
                        <w:rPr>
                          <w:b/>
                          <w:bCs/>
                        </w:rPr>
                      </w:pPr>
                      <w:r>
                        <w:rPr>
                          <w:b/>
                          <w:bCs/>
                        </w:rPr>
                        <w:t xml:space="preserve">All informed consent documents were translated into the local language and the consent process administered by a trained staff or clinical team member from the community. Wherever possible, visual aids were used to facilitate participant understanding and data collection tools were piloted if new to the population, language, or cultural context. </w:t>
                      </w:r>
                    </w:p>
                    <w:p w14:paraId="53B10E27" w14:textId="01B22993" w:rsidR="000035D5" w:rsidRPr="001A2426" w:rsidRDefault="000035D5" w:rsidP="000035D5">
                      <w:pPr>
                        <w:rPr>
                          <w:b/>
                          <w:bCs/>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525A7F7">
                <wp:simplePos x="0" y="0"/>
                <wp:positionH relativeFrom="margin">
                  <wp:align>right</wp:align>
                </wp:positionH>
                <wp:positionV relativeFrom="paragraph">
                  <wp:posOffset>698500</wp:posOffset>
                </wp:positionV>
                <wp:extent cx="6838950" cy="10795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9770"/>
                        </a:xfrm>
                        <a:prstGeom prst="rect">
                          <a:avLst/>
                        </a:prstGeom>
                        <a:solidFill>
                          <a:srgbClr val="FFFFFF"/>
                        </a:solidFill>
                        <a:ln w="9525">
                          <a:solidFill>
                            <a:srgbClr val="193A65"/>
                          </a:solidFill>
                          <a:miter lim="800000"/>
                          <a:headEnd/>
                          <a:tailEnd/>
                        </a:ln>
                      </wps:spPr>
                      <wps:txbx>
                        <w:txbxContent>
                          <w:p w14:paraId="04919D23" w14:textId="01CF229D" w:rsidR="00D20D0D" w:rsidRPr="008158A7" w:rsidRDefault="00D20D0D" w:rsidP="00D20D0D">
                            <w:pPr>
                              <w:rPr>
                                <w:b/>
                                <w:bCs/>
                              </w:rPr>
                            </w:pPr>
                            <w:r>
                              <w:rPr>
                                <w:b/>
                                <w:bCs/>
                              </w:rPr>
                              <w:t>Research</w:t>
                            </w:r>
                            <w:r>
                              <w:rPr>
                                <w:b/>
                                <w:bCs/>
                              </w:rPr>
                              <w:t xml:space="preserve"> findings will be disseminated internationally, nationally, regionally, and locally at the community level. Given many collaborating institutions are affiliated with or work closely with the Ministry of Health, presentations will be done not only to share results but to influence policy or standard of care as appropriate. Multiple approaches will be used, including publications, news stories, summary reports, white papers, oral presentations, and community discussions.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" strokecolor="#193a65">
                <v:textbox>
                  <w:txbxContent>
                    <w:p w14:paraId="04919D23" w14:textId="01CF229D" w:rsidR="00D20D0D" w:rsidRPr="008158A7" w:rsidRDefault="00D20D0D" w:rsidP="00D20D0D">
                      <w:pPr>
                        <w:rPr>
                          <w:b/>
                          <w:bCs/>
                        </w:rPr>
                      </w:pPr>
                      <w:r>
                        <w:rPr>
                          <w:b/>
                          <w:bCs/>
                        </w:rPr>
                        <w:t>Research</w:t>
                      </w:r>
                      <w:r>
                        <w:rPr>
                          <w:b/>
                          <w:bCs/>
                        </w:rPr>
                        <w:t xml:space="preserve"> findings will be disseminated internationally, nationally, regionally, and locally at the community level. Given many collaborating institutions are affiliated with or work closely with the Ministry of Health, presentations will be done not only to share results but to influence policy or standard of care as appropriate. Multiple approaches will be used, including publications, news stories, summary reports, white papers, oral presentations, and community discussions. </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EAA8B9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718A6B" w:rsidR="000035D5" w:rsidRPr="00D20D0D" w:rsidRDefault="00D20D0D" w:rsidP="000035D5">
                            <w:pPr>
                              <w:rPr>
                                <w:b/>
                                <w:bCs/>
                              </w:rPr>
                            </w:pPr>
                            <w:r>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2718A6B" w:rsidR="000035D5" w:rsidRPr="00D20D0D" w:rsidRDefault="00D20D0D" w:rsidP="000035D5">
                      <w:pPr>
                        <w:rPr>
                          <w:b/>
                          <w:bCs/>
                        </w:rPr>
                      </w:pPr>
                      <w:r>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31DF56" w14:textId="77777777" w:rsidR="00B5790D" w:rsidRPr="00D20D0D" w:rsidRDefault="00B5790D" w:rsidP="00B5790D">
                            <w:pPr>
                              <w:rPr>
                                <w:b/>
                                <w:bCs/>
                              </w:rPr>
                            </w:pPr>
                            <w:r>
                              <w:rPr>
                                <w:b/>
                                <w:bCs/>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831DF56" w14:textId="77777777" w:rsidR="00B5790D" w:rsidRPr="00D20D0D" w:rsidRDefault="00B5790D" w:rsidP="00B5790D">
                      <w:pPr>
                        <w:rPr>
                          <w:b/>
                          <w:bCs/>
                        </w:rPr>
                      </w:pPr>
                      <w:r>
                        <w:rPr>
                          <w:b/>
                          <w:bCs/>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51C94C" w14:textId="77777777" w:rsidR="00B5790D" w:rsidRPr="00D20D0D" w:rsidRDefault="00B5790D" w:rsidP="00B5790D">
                            <w:pPr>
                              <w:rPr>
                                <w:b/>
                                <w:bCs/>
                              </w:rPr>
                            </w:pPr>
                            <w:r>
                              <w:rPr>
                                <w:b/>
                                <w:bCs/>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C51C94C" w14:textId="77777777" w:rsidR="00B5790D" w:rsidRPr="00D20D0D" w:rsidRDefault="00B5790D" w:rsidP="00B5790D">
                      <w:pPr>
                        <w:rPr>
                          <w:b/>
                          <w:bCs/>
                        </w:rPr>
                      </w:pPr>
                      <w:r>
                        <w:rPr>
                          <w:b/>
                          <w:bCs/>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153BEF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D2CCD2" w14:textId="77777777" w:rsidR="00B5790D" w:rsidRPr="00D20D0D" w:rsidRDefault="00B5790D" w:rsidP="00B5790D">
                            <w:pPr>
                              <w:rPr>
                                <w:b/>
                                <w:bCs/>
                              </w:rPr>
                            </w:pPr>
                            <w:r>
                              <w:rPr>
                                <w:b/>
                                <w:bCs/>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4D2CCD2" w14:textId="77777777" w:rsidR="00B5790D" w:rsidRPr="00D20D0D" w:rsidRDefault="00B5790D" w:rsidP="00B5790D">
                      <w:pPr>
                        <w:rPr>
                          <w:b/>
                          <w:bCs/>
                        </w:rPr>
                      </w:pPr>
                      <w:r>
                        <w:rPr>
                          <w:b/>
                          <w:bCs/>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DCEAA2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6204AA" w14:textId="77777777" w:rsidR="00B5790D" w:rsidRPr="00D20D0D" w:rsidRDefault="00B5790D" w:rsidP="00B5790D">
                            <w:pPr>
                              <w:rPr>
                                <w:b/>
                                <w:bCs/>
                              </w:rPr>
                            </w:pPr>
                            <w:r>
                              <w:rPr>
                                <w:b/>
                                <w:bCs/>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5C6204AA" w14:textId="77777777" w:rsidR="00B5790D" w:rsidRPr="00D20D0D" w:rsidRDefault="00B5790D" w:rsidP="00B5790D">
                      <w:pPr>
                        <w:rPr>
                          <w:b/>
                          <w:bCs/>
                        </w:rPr>
                      </w:pPr>
                      <w:r>
                        <w:rPr>
                          <w:b/>
                          <w:bCs/>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9A8212" w14:textId="77777777" w:rsidR="00751A48" w:rsidRDefault="00751A48" w:rsidP="00F57A3B">
      <w:r>
        <w:separator/>
      </w:r>
    </w:p>
  </w:endnote>
  <w:endnote w:type="continuationSeparator" w:id="0">
    <w:p w14:paraId="4CCAD4CF" w14:textId="77777777" w:rsidR="00751A48" w:rsidRDefault="00751A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D28BD6" w14:textId="77777777" w:rsidR="00751A48" w:rsidRDefault="00751A48" w:rsidP="00F57A3B">
      <w:r>
        <w:separator/>
      </w:r>
    </w:p>
  </w:footnote>
  <w:footnote w:type="continuationSeparator" w:id="0">
    <w:p w14:paraId="08CB3F45" w14:textId="77777777" w:rsidR="00751A48" w:rsidRDefault="00751A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6ADE"/>
    <w:rsid w:val="000F365D"/>
    <w:rsid w:val="00116E71"/>
    <w:rsid w:val="001A2426"/>
    <w:rsid w:val="002C5DF1"/>
    <w:rsid w:val="00324DDC"/>
    <w:rsid w:val="00335779"/>
    <w:rsid w:val="0036032A"/>
    <w:rsid w:val="004A7A57"/>
    <w:rsid w:val="004C71C4"/>
    <w:rsid w:val="005159D3"/>
    <w:rsid w:val="00515BC0"/>
    <w:rsid w:val="00541C18"/>
    <w:rsid w:val="00580384"/>
    <w:rsid w:val="00586534"/>
    <w:rsid w:val="00683EC7"/>
    <w:rsid w:val="0069423E"/>
    <w:rsid w:val="006F5F45"/>
    <w:rsid w:val="00751A48"/>
    <w:rsid w:val="00831ADE"/>
    <w:rsid w:val="00841F25"/>
    <w:rsid w:val="00871411"/>
    <w:rsid w:val="008C5495"/>
    <w:rsid w:val="009364D9"/>
    <w:rsid w:val="00A05597"/>
    <w:rsid w:val="00A43F5B"/>
    <w:rsid w:val="00A961CD"/>
    <w:rsid w:val="00AD410C"/>
    <w:rsid w:val="00B5790D"/>
    <w:rsid w:val="00B72289"/>
    <w:rsid w:val="00BD19EC"/>
    <w:rsid w:val="00CA6F64"/>
    <w:rsid w:val="00D20D0D"/>
    <w:rsid w:val="00DC5F07"/>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umann, Sasha</cp:lastModifiedBy>
  <cp:revision>3</cp:revision>
  <dcterms:created xsi:type="dcterms:W3CDTF">2025-06-04T19:12:00Z</dcterms:created>
  <dcterms:modified xsi:type="dcterms:W3CDTF">2025-06-04T19:12:00Z</dcterms:modified>
</cp:coreProperties>
</file>